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7FD3D" w14:textId="3D56FA58" w:rsidR="0063369B" w:rsidRDefault="0063369B" w:rsidP="0063369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990779">
        <w:rPr>
          <w:rFonts w:ascii="Times New Roman" w:eastAsia="宋体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Hlk161555934"/>
      <w:r w:rsidRPr="001D45FB">
        <w:rPr>
          <w:rFonts w:ascii="Times New Roman" w:eastAsia="宋体" w:hAnsi="Times New Roman" w:cs="Times New Roman"/>
          <w:sz w:val="24"/>
          <w:szCs w:val="24"/>
        </w:rPr>
        <w:t>Impact of URRBMI integration on health</w:t>
      </w:r>
      <w:r>
        <w:rPr>
          <w:rFonts w:ascii="Times New Roman" w:eastAsia="宋体" w:hAnsi="Times New Roman" w:cs="Times New Roman"/>
          <w:sz w:val="24"/>
          <w:szCs w:val="24"/>
        </w:rPr>
        <w:t>care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 resource utilization and medical cos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D45FB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Pr="00092C67">
        <w:rPr>
          <w:rFonts w:ascii="Times New Roman" w:eastAsia="宋体" w:hAnsi="Times New Roman" w:cs="Times New Roman"/>
          <w:sz w:val="24"/>
          <w:szCs w:val="24"/>
        </w:rPr>
        <w:t>residents over 65 years of age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5"/>
        <w:gridCol w:w="1108"/>
        <w:gridCol w:w="1011"/>
        <w:gridCol w:w="1943"/>
        <w:gridCol w:w="1172"/>
        <w:gridCol w:w="1167"/>
      </w:tblGrid>
      <w:tr w:rsidR="0063369B" w:rsidRPr="00370DE9" w14:paraId="01589DD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DCF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B8E0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patient </w:t>
            </w:r>
          </w:p>
          <w:p w14:paraId="77137E8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sits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9C36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npatient </w:t>
            </w:r>
          </w:p>
          <w:p w14:paraId="3FFB2A67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sits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68A4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utpatient OOP </w:t>
            </w:r>
          </w:p>
          <w:p w14:paraId="2743D65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sts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823D1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patient OOP cost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6F714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dical expenditure</w:t>
            </w:r>
          </w:p>
        </w:tc>
      </w:tr>
      <w:tr w:rsidR="0063369B" w:rsidRPr="00370DE9" w14:paraId="47B2BD4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33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99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B7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12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7ADE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2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73901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2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3369B" w:rsidRPr="00370DE9" w14:paraId="7A26CA1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F9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E2E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B8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60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1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C200A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7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60B27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00)</w:t>
            </w:r>
          </w:p>
        </w:tc>
      </w:tr>
      <w:tr w:rsidR="0063369B" w:rsidRPr="00370DE9" w14:paraId="24A5DCCB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601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92E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47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DD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529B7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3C8E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63369B" w:rsidRPr="00370DE9" w14:paraId="23B9556C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1CF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9CB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9B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BC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C9AF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259B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</w:tr>
      <w:tr w:rsidR="0063369B" w:rsidRPr="00370DE9" w14:paraId="6B3D8B81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C6D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95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42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6A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A5C8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C692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</w:tr>
      <w:tr w:rsidR="0063369B" w:rsidRPr="00370DE9" w14:paraId="476832D2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C41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D8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04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08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2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B664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2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FC868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75)</w:t>
            </w:r>
          </w:p>
        </w:tc>
      </w:tr>
      <w:tr w:rsidR="0063369B" w:rsidRPr="00370DE9" w14:paraId="19E5393F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7CF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E3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C9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27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62DB2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3FB8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3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3369B" w:rsidRPr="00370DE9" w14:paraId="351731E4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D937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6B7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C1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20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2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7FE3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4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BF65D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94)</w:t>
            </w:r>
          </w:p>
        </w:tc>
      </w:tr>
      <w:tr w:rsidR="0063369B" w:rsidRPr="00370DE9" w14:paraId="757457FE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C51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48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D8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4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9E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EF25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2BC0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63369B" w:rsidRPr="00370DE9" w14:paraId="5A0AEE9A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A5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AEF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D4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1F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0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1C4D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0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9414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94)</w:t>
            </w:r>
          </w:p>
        </w:tc>
      </w:tr>
      <w:tr w:rsidR="0063369B" w:rsidRPr="00370DE9" w14:paraId="0404CCA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7CA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CC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E8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0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99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C73C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58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B172C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63369B" w:rsidRPr="00370DE9" w14:paraId="47EABDDE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CC9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1C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35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D3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8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60288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F88C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04)</w:t>
            </w:r>
          </w:p>
        </w:tc>
      </w:tr>
      <w:tr w:rsidR="0063369B" w:rsidRPr="00370DE9" w14:paraId="027BA827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D18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6C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1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45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1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43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3233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B7531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9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63369B" w:rsidRPr="00370DE9" w14:paraId="368625E8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A15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AF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36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33A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20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D2C5E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4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BD2E4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96)</w:t>
            </w:r>
          </w:p>
        </w:tc>
      </w:tr>
      <w:tr w:rsidR="0063369B" w:rsidRPr="00370DE9" w14:paraId="313B5B4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0E2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8B9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EA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57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C9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43E9A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407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3A17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44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63369B" w:rsidRPr="00370DE9" w14:paraId="617CFD81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5AE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4A6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AA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42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4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AFF1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7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951B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97)</w:t>
            </w:r>
          </w:p>
        </w:tc>
      </w:tr>
      <w:tr w:rsidR="0063369B" w:rsidRPr="00370DE9" w14:paraId="11C68A68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2FC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C8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41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0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33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221A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9FB9D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</w:tr>
      <w:tr w:rsidR="0063369B" w:rsidRPr="00370DE9" w14:paraId="5AB49F2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7F7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B1BB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2C2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7AA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22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935C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22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8099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117)</w:t>
            </w:r>
          </w:p>
        </w:tc>
      </w:tr>
      <w:tr w:rsidR="0063369B" w:rsidRPr="00370DE9" w14:paraId="2C58AC62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597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516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21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4EE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B76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5</w:t>
            </w: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69D98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3369B" w:rsidRPr="00370DE9" w14:paraId="5F19921F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F1C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84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FC2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26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882FE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61893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20)</w:t>
            </w:r>
          </w:p>
        </w:tc>
      </w:tr>
      <w:tr w:rsidR="0063369B" w:rsidRPr="00370DE9" w14:paraId="4CC46489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9D7A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58F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E6B3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300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9565B13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20F0B109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3369B" w:rsidRPr="00370DE9" w14:paraId="6D0EC000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B37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971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5188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91C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962F15B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43D21224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3369B" w:rsidRPr="00370DE9" w14:paraId="58C40EBD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06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937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57EF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3089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6.414</w:t>
            </w:r>
            <w:r w:rsidRPr="00370D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615C0E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10.059</w:t>
            </w:r>
            <w:r w:rsidRPr="00370D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4B961C2F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8.441</w:t>
            </w:r>
            <w:r w:rsidRPr="00370D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3369B" w:rsidRPr="00370DE9" w14:paraId="14C38009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566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E97C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14A4A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(0.117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BDE1D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(0.95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4C139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(0.88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57482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(0.583)</w:t>
            </w:r>
          </w:p>
        </w:tc>
      </w:tr>
      <w:tr w:rsidR="0063369B" w:rsidRPr="00370DE9" w14:paraId="66872CA6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6D2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A00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797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03CA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7963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39E4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FD40C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67946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2206</w:t>
            </w:r>
          </w:p>
        </w:tc>
      </w:tr>
      <w:tr w:rsidR="0063369B" w:rsidRPr="00370DE9" w14:paraId="7DDF63C1" w14:textId="77777777" w:rsidTr="00B734EE">
        <w:trPr>
          <w:trHeight w:val="288"/>
          <w:jc w:val="center"/>
        </w:trPr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BB50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370DE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C6D231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7A6B75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79302E" w14:textId="77777777" w:rsidR="0063369B" w:rsidRPr="00370DE9" w:rsidRDefault="0063369B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3A5C42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21A14" w14:textId="77777777" w:rsidR="0063369B" w:rsidRPr="00370DE9" w:rsidRDefault="0063369B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DE9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</w:tbl>
    <w:p w14:paraId="7E02D1EE" w14:textId="77777777" w:rsidR="0063369B" w:rsidRPr="00370DE9" w:rsidRDefault="0063369B" w:rsidP="0063369B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735A0E04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47534" w14:textId="77777777" w:rsidR="005150E0" w:rsidRDefault="005150E0" w:rsidP="0063369B">
      <w:r>
        <w:separator/>
      </w:r>
    </w:p>
  </w:endnote>
  <w:endnote w:type="continuationSeparator" w:id="0">
    <w:p w14:paraId="431FD99F" w14:textId="77777777" w:rsidR="005150E0" w:rsidRDefault="005150E0" w:rsidP="0063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6EDED" w14:textId="77777777" w:rsidR="005150E0" w:rsidRDefault="005150E0" w:rsidP="0063369B">
      <w:r>
        <w:separator/>
      </w:r>
    </w:p>
  </w:footnote>
  <w:footnote w:type="continuationSeparator" w:id="0">
    <w:p w14:paraId="2CBE783F" w14:textId="77777777" w:rsidR="005150E0" w:rsidRDefault="005150E0" w:rsidP="00633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152"/>
    <w:rsid w:val="00264BCF"/>
    <w:rsid w:val="00463C1A"/>
    <w:rsid w:val="005150E0"/>
    <w:rsid w:val="0063369B"/>
    <w:rsid w:val="00990779"/>
    <w:rsid w:val="00D7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A2E7E"/>
  <w15:chartTrackingRefBased/>
  <w15:docId w15:val="{2F0108BB-37F5-4EF1-894A-12A06125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36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4:00Z</dcterms:created>
  <dcterms:modified xsi:type="dcterms:W3CDTF">2025-06-07T15:57:00Z</dcterms:modified>
</cp:coreProperties>
</file>